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360"/>
        <w:outlineLvl w:val="1"/>
        <w:rPr/>
      </w:pPr>
      <w:r>
        <w:rPr>
          <w:b/>
          <w:szCs w:val="21"/>
        </w:rPr>
        <w:t>Fig. S</w:t>
      </w:r>
      <w:r>
        <w:rPr>
          <w:b/>
          <w:szCs w:val="21"/>
        </w:rPr>
        <w:t>5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DQ869679_NAM-2_    </w:t>
      </w:r>
      <w:r>
        <w:rPr>
          <w:rFonts w:cs="SimSun;Arial Unicode MS" w:ascii="SimSun;Arial Unicode MS" w:hAnsi="SimSun;Arial Unicode MS"/>
          <w:sz w:val="13"/>
          <w:szCs w:val="13"/>
        </w:rPr>
        <w:t xml:space="preserve">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ATGGGCAGCTCGGACTCATCTTCCGGCTCGGCACCGCCGCGGCATCAGCCGCCGCCTCCGCAGCAGGGCTCGGCGCCGGAGCTCCCGCCGGGCTTCCGGTTCCACCCCACAGACGAGGAG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1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ATGGGCAGCTCGGACTCATCTTCCGGCTCGGCACCGCCGCGGCATCAGCCGCCGCCTCCGCAGCAGGGCTCGGCGCCGGAGCTCCCGCCGGGCTTCCGGTTCCACCCCACAGACGAGGAG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2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ATGGGCAGCTCGGACTCATCTTCCGGCTCGGCACCGCCGCGGCATCAGCCGCCGCCTCCGCAGCAGGGCTCGGCGCCGGAGCTCCCGCCGGGCTTCCGGTTCCACCCCACAGACGAGGAG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3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ATGGGCAGCTCGGACTCATCTTCCGGCTCGGCACCGCCGCGGCATCAGCCGCCGCCTCCGCAGCAGGGCTCGGCGCCGGAGCTCCCGCCGGGCTTCCGGTTCCACCCCACAGACGAGGAG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4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ATGGGCAGCTCGGACTCATCTTCCGGCTCGGCACCGCCGCGGCATCAGCCGCCGCCTCCGCAGCAGGGCTCGGCGCCGGAGCTCCCGCCGGGCTTCCGGTTCCACCCCACAGACGAGGAG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5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ATGGGCAGCTCGGACTCATCTTCCGGCTCGGCACCGCCGCGGCATCAGCCGCCGCCTCCGCAGCAGGGCTCGGCGCCGGAGCTCCCGCCGGGCTTCCGGTTCCACCCCACAGACGAGGAG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6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ATGGGCAGCTCGGACTCATCTTCCGGCTCGGCACCGCCGCGGCATCAGCCGCCGCCTCCGCAGCAGGGCTCGGCGCCGGAGCTCCCGCCGGGCTTCCGGTTCCACCCCACAGACGAGGAG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eastAsia="SimSun;Arial Unicode MS" w:cs="SimSun;Arial Unicode MS" w:ascii="SimSun;Arial Unicode MS" w:hAnsi="SimSun;Arial Unicode MS"/>
          <w:sz w:val="13"/>
          <w:szCs w:val="13"/>
        </w:rPr>
        <w:t xml:space="preserve">                     </w:t>
      </w:r>
      <w:r>
        <w:rPr>
          <w:rFonts w:cs="SimSun;Arial Unicode MS" w:ascii="SimSun;Arial Unicode MS" w:hAnsi="SimSun;Arial Unicode MS"/>
          <w:sz w:val="13"/>
          <w:szCs w:val="13"/>
        </w:rPr>
        <w:t>************************************************************************************************************************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 xml:space="preserve">DQ869679_NAM-2_    </w:t>
      </w:r>
      <w:r>
        <w:rPr>
          <w:rFonts w:cs="SimSun;Arial Unicode MS" w:ascii="SimSun;Arial Unicode MS" w:hAnsi="SimSun;Arial Unicode MS"/>
          <w:sz w:val="13"/>
          <w:szCs w:val="13"/>
        </w:rPr>
        <w:t xml:space="preserve">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TGGTCGTGCACTACCTCAAGAAGAAGGCCGCCAAGGTGCCGCTCCCTGTCACCATCATCGCCGAGGTGGATCTCTACAAGTTCGACCCATGGGAGCTCCCCG</w:t>
      </w:r>
      <w:r>
        <w:rPr>
          <w:rFonts w:cs="SimSun;Arial Unicode MS" w:ascii="SimSun;Arial Unicode MS" w:hAnsi="SimSun;Arial Unicode MS"/>
          <w:sz w:val="13"/>
          <w:szCs w:val="13"/>
        </w:rPr>
        <w:t>GTACGTATGTATGTAAA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1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TGGTCGTGCACTACCTCAAGAAGAAGGCCGCCAAGGTGCCGCTCCCTGTCACCATCATCGCCGAGGTGGATCTCTACAAGTTCGACCCATGGGAGCTCCCCG</w:t>
      </w:r>
      <w:r>
        <w:rPr>
          <w:rFonts w:cs="SimSun;Arial Unicode MS" w:ascii="SimSun;Arial Unicode MS" w:hAnsi="SimSun;Arial Unicode MS"/>
          <w:sz w:val="13"/>
          <w:szCs w:val="13"/>
        </w:rPr>
        <w:t>GTACGTATGTATGTAAA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2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TGGTCGTGCACTACCTCAAGAAGAAGGCCGCCAAGGTGCCGCTCCCTGTCACCATCATCGCCGAGGTGGATCTCTACAAGTTCGACCCATGGGAGCTCCCCG</w:t>
      </w:r>
      <w:r>
        <w:rPr>
          <w:rFonts w:cs="SimSun;Arial Unicode MS" w:ascii="SimSun;Arial Unicode MS" w:hAnsi="SimSun;Arial Unicode MS"/>
          <w:sz w:val="13"/>
          <w:szCs w:val="13"/>
        </w:rPr>
        <w:t>GTACGTATGTATGTAAA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3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TGGTCGTGCACTACCTCAAGAAGAAGGCCGCCAAGGTGCCGCTCCCTGTCACCATCATCGCCGAGGTGGATCTCTACAAGTTCGACCCATGGGAGCTCCCCG</w:t>
      </w:r>
      <w:r>
        <w:rPr>
          <w:rFonts w:cs="SimSun;Arial Unicode MS" w:ascii="SimSun;Arial Unicode MS" w:hAnsi="SimSun;Arial Unicode MS"/>
          <w:sz w:val="13"/>
          <w:szCs w:val="13"/>
        </w:rPr>
        <w:t>GTACGTATGTATGTAAA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4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TGGTCGTGCACTACCTCAAGAAGAAGGCCGCCAAGGTGCCGCTCCCTGTCACCATCATCGCCGAGGTGGATCTCTACAAGTTCGACCCATGGGAGCTCCCCG</w:t>
      </w:r>
      <w:r>
        <w:rPr>
          <w:rFonts w:cs="SimSun;Arial Unicode MS" w:ascii="SimSun;Arial Unicode MS" w:hAnsi="SimSun;Arial Unicode MS"/>
          <w:sz w:val="13"/>
          <w:szCs w:val="13"/>
        </w:rPr>
        <w:t>GTACGTATGTATGTAAA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5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TGGTCGTGCACTACCTCAAGAAGAAGGCCGCCAAGGTGCCGCTCCCTGTCACCATCATCGCCGAGGTGGATCTCTACAAGTTCGACCCATGGGAGCTCCCCG</w:t>
      </w:r>
      <w:r>
        <w:rPr>
          <w:rFonts w:cs="SimSun;Arial Unicode MS" w:ascii="SimSun;Arial Unicode MS" w:hAnsi="SimSun;Arial Unicode MS"/>
          <w:sz w:val="13"/>
          <w:szCs w:val="13"/>
        </w:rPr>
        <w:t>GTACGTATGTATGTAAA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6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TGGTCGTGCACTACCTCAAGAAGAAGGCCGCCAAGGTGCCGCTCCCTGTCACCATCATCGCCGAGGTGGATCTCTACAAGTTCGACCCATGGGAGCTCCCCG</w:t>
      </w:r>
      <w:r>
        <w:rPr>
          <w:rFonts w:cs="SimSun;Arial Unicode MS" w:ascii="SimSun;Arial Unicode MS" w:hAnsi="SimSun;Arial Unicode MS"/>
          <w:sz w:val="13"/>
          <w:szCs w:val="13"/>
        </w:rPr>
        <w:t>GTACGTATGTATGTAAA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eastAsia="SimSun;Arial Unicode MS" w:cs="SimSun;Arial Unicode MS" w:ascii="SimSun;Arial Unicode MS" w:hAnsi="SimSun;Arial Unicode MS"/>
          <w:sz w:val="13"/>
          <w:szCs w:val="13"/>
        </w:rPr>
        <w:t xml:space="preserve">                     </w:t>
      </w:r>
      <w:r>
        <w:rPr>
          <w:rFonts w:cs="SimSun;Arial Unicode MS" w:ascii="SimSun;Arial Unicode MS" w:hAnsi="SimSun;Arial Unicode MS"/>
          <w:sz w:val="13"/>
          <w:szCs w:val="13"/>
        </w:rPr>
        <w:t>************************************************************************************************************************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 xml:space="preserve">DQ869679_NAM-2_   </w:t>
      </w:r>
      <w:r>
        <w:rPr>
          <w:rFonts w:cs="SimSun;Arial Unicode MS" w:ascii="SimSun;Arial Unicode MS" w:hAnsi="SimSun;Arial Unicode MS"/>
          <w:sz w:val="13"/>
          <w:szCs w:val="13"/>
        </w:rPr>
        <w:t xml:space="preserve">  </w:t>
      </w:r>
      <w:r>
        <w:rPr>
          <w:rFonts w:cs="SimSun;Arial Unicode MS" w:ascii="SimSun;Arial Unicode MS" w:hAnsi="SimSun;Arial Unicode MS"/>
          <w:sz w:val="13"/>
          <w:szCs w:val="13"/>
        </w:rPr>
        <w:t xml:space="preserve"> TATCTCGTCGTGCTTATCAAGCGCCGTAAATTTTCCGGTGCAATTAAATAATAGATCGAATCCATCGATCATGCTTGTACACTACTGTGCAAGAAGTATTTTTATATTGTTTCAGTACAC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>Hap1                 TATCTCGTCGTGCTTATCAAGCGCCGTAAATTTTCCGGTGCAATTAAATAATAGATCGAATCCATC</w:t>
      </w:r>
      <w:r>
        <w:rPr>
          <w:rFonts w:cs="SimSun;Arial Unicode MS" w:ascii="SimSun;Arial Unicode MS" w:hAnsi="SimSun;Arial Unicode MS"/>
          <w:color w:val="FF0000"/>
          <w:sz w:val="13"/>
          <w:szCs w:val="13"/>
        </w:rPr>
        <w:t>C</w:t>
      </w:r>
      <w:r>
        <w:rPr>
          <w:rFonts w:cs="SimSun;Arial Unicode MS" w:ascii="SimSun;Arial Unicode MS" w:hAnsi="SimSun;Arial Unicode MS"/>
          <w:sz w:val="13"/>
          <w:szCs w:val="13"/>
        </w:rPr>
        <w:t>ATCATGCTTGTACACTACTGTGCAAGAAGTATTTTTATATTGTTTCAGTACAC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>Hap2                 TATCTCGTCGTGCTTATCAAGCGCCGTAAATTTTCCGGTGCAATTAAATAATAGATCGAATCCATC</w:t>
      </w:r>
      <w:r>
        <w:rPr>
          <w:rFonts w:cs="SimSun;Arial Unicode MS" w:ascii="SimSun;Arial Unicode MS" w:hAnsi="SimSun;Arial Unicode MS"/>
          <w:color w:val="FF0000"/>
          <w:sz w:val="13"/>
          <w:szCs w:val="13"/>
        </w:rPr>
        <w:t>C</w:t>
      </w:r>
      <w:r>
        <w:rPr>
          <w:rFonts w:cs="SimSun;Arial Unicode MS" w:ascii="SimSun;Arial Unicode MS" w:hAnsi="SimSun;Arial Unicode MS"/>
          <w:sz w:val="13"/>
          <w:szCs w:val="13"/>
        </w:rPr>
        <w:t>ATCATGCTTGTACACTACTGTGCAAGAAGTATTTTTATATTGTTTCAGTACAC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>Hap3                 TATCTCGTCGTGCTTATCAAGCGCCGTAAATTTTCCGGTGCAATTAAATAATAGATCGAATCCATCGATCATGCTTGTACACTACTGTGCAAGAAGTATTTTTATATTGTTTCAGTACAC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>Hap4                 TATCTCGTCGTGCTTATCAAGCGCCGTAAATTTTCCGGTGCAATTAAATAATAGATCGAATCCATCGATCATGCTTGTACACTACTGTGCAAGAAGTATTTTTATATTGTTTCAGTACAC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>Hap5                 TATCTCGTCGTGCTTATCAAGCGCCGTAAATTTTCCGGTGCAATTAAATAATAGATCGAATCCATCGATCATGCTTGTACACTACTGTGCAAGAAGTATTTTTATATTGTTTCAGTACAC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>Hap6                 TATCTCGTCGTGCTTATCAAGCGCCGTAAATTTTCCGGTGCAATTAAATAATAGATCGAATCCATC</w:t>
      </w:r>
      <w:r>
        <w:rPr>
          <w:rFonts w:cs="SimSun;Arial Unicode MS" w:ascii="SimSun;Arial Unicode MS" w:hAnsi="SimSun;Arial Unicode MS"/>
          <w:color w:val="FF0000"/>
          <w:sz w:val="13"/>
          <w:szCs w:val="13"/>
        </w:rPr>
        <w:t>C</w:t>
      </w:r>
      <w:r>
        <w:rPr>
          <w:rFonts w:cs="SimSun;Arial Unicode MS" w:ascii="SimSun;Arial Unicode MS" w:hAnsi="SimSun;Arial Unicode MS"/>
          <w:sz w:val="13"/>
          <w:szCs w:val="13"/>
        </w:rPr>
        <w:t>ATCATGCTTGTACACTACTGTGCAAGAAGTATTTTTATATTGTTTCAGTACAC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eastAsia="SimSun;Arial Unicode MS" w:cs="SimSun;Arial Unicode MS" w:ascii="SimSun;Arial Unicode MS" w:hAnsi="SimSun;Arial Unicode MS"/>
          <w:sz w:val="13"/>
          <w:szCs w:val="13"/>
        </w:rPr>
        <w:t xml:space="preserve">                     </w:t>
      </w:r>
      <w:r>
        <w:rPr>
          <w:rFonts w:cs="SimSun;Arial Unicode MS" w:ascii="SimSun;Arial Unicode MS" w:hAnsi="SimSun;Arial Unicode MS"/>
          <w:sz w:val="13"/>
          <w:szCs w:val="13"/>
        </w:rPr>
        <w:t>****************************************************************** *****************************************************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DQ869679_NAM-2_    </w:t>
      </w:r>
      <w:r>
        <w:rPr>
          <w:rFonts w:cs="SimSun;Arial Unicode MS" w:ascii="SimSun;Arial Unicode MS" w:hAnsi="SimSun;Arial Unicode MS"/>
          <w:sz w:val="13"/>
          <w:szCs w:val="13"/>
        </w:rPr>
        <w:t xml:space="preserve">  </w:t>
      </w:r>
      <w:r>
        <w:rPr>
          <w:rFonts w:cs="SimSun;Arial Unicode MS" w:ascii="SimSun;Arial Unicode MS" w:hAnsi="SimSun;Arial Unicode MS"/>
          <w:sz w:val="13"/>
          <w:szCs w:val="13"/>
        </w:rPr>
        <w:t>ATGTATGTAGATGGTTTATGTATGTGATCCTGTCGTGCTTGTTCATGCGCTCGCTCGGGATCGATCAG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AGAAGGCGACCTTCGGGGAGCAGGAGTGGTACTTCTTCAGCCCGCGCGACCG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>Hap1                 ATGTATGTAGATGGTTTATGTATGTGATCCTGTCGTGCTTGTTCATGCGCTCGCTCGGGATCGATCAG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AGAAGGCGACCTTCGGGGAGCAGGAGTGGTACTTCTTCAGCCCGCGCGACCG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>Hap2                 ATGTATGTAGATGGTTTATGTATGTGATCCTGTCGTGCTTGTTCATGCGCTCGCTCGGGATCGATCAG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AGAAGGCGACCTTCGGGGAGCAGGAGTGGTACTTCTTCAGCCCGCGCGACCG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>Hap3                 ATGTATGTAGATGGTTTATGTATGTGATCCTGTCGTGCTTGTTCATGCGCTCGCTCGGGATCGATCAG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AGAAGGCGACCTTCGGGGAGCAGGAGTGGTACTTCTTCAGCCCGCGCGACCG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>Hap4                 ATGTATGTAGATGGTTTATGTATGTGATCCTGTCGTGCTTGTTCATGCGCTCGCTCGGGATCGATCAG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AGAAGGCGACCTTCGGGGAGCAGGAGTGGTACTTCTTCAGCCCGCGCGACCG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>Hap5                 ATGTATGTAGATGGTTTATGTATGTGATCCTGTCGTGCTTGTTCATGCGCTCGCTCGGGATCGATCAG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AGAAGGCGACCTTCGGGGAGCAGGAGTGGTACTTCTTCAGCCCGCGCGACCG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>Hap6                 ATGTATGTAGATGGTTTATGTATGTGATCCTGTCGTGCTTGTTCATGCGCTCGCTCGGGATCGATCAG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AGAAGGCGACCTTCGGGGAGCAGGAGTGGTACTTCTTCAGCCCGCGCGACCG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eastAsia="SimSun;Arial Unicode MS" w:cs="SimSun;Arial Unicode MS" w:ascii="SimSun;Arial Unicode MS" w:hAnsi="SimSun;Arial Unicode MS"/>
          <w:sz w:val="13"/>
          <w:szCs w:val="13"/>
        </w:rPr>
        <w:t xml:space="preserve">                     </w:t>
      </w:r>
      <w:r>
        <w:rPr>
          <w:rFonts w:cs="SimSun;Arial Unicode MS" w:ascii="SimSun;Arial Unicode MS" w:hAnsi="SimSun;Arial Unicode MS"/>
          <w:sz w:val="13"/>
          <w:szCs w:val="13"/>
        </w:rPr>
        <w:t>************************************************************************************************************************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DQ869679_NAM-2_   </w:t>
      </w:r>
      <w:r>
        <w:rPr>
          <w:rFonts w:cs="SimSun;Arial Unicode MS" w:ascii="SimSun;Arial Unicode MS" w:hAnsi="SimSun;Arial Unicode MS"/>
          <w:sz w:val="13"/>
          <w:szCs w:val="13"/>
        </w:rPr>
        <w:t xml:space="preserve">  </w:t>
      </w:r>
      <w:r>
        <w:rPr>
          <w:rFonts w:cs="SimSun;Arial Unicode MS" w:ascii="SimSun;Arial Unicode MS" w:hAnsi="SimSun;Arial Unicode MS"/>
          <w:sz w:val="13"/>
          <w:szCs w:val="13"/>
        </w:rPr>
        <w:t xml:space="preserve">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AAGTATCCCAACGGCGCGCGGCCCAACAGGGCGGCCACGTCGGGGTACTGGAAGGCGACCGGCACGGACAAGCCCATCCTGGCCTCTGGGTGCGGCCGGGAGAAGGTCGGCGTCAAGAA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1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AAGTATCCCAACGGCGCGCGGCCCAACAGGGCGGCCACGTCGGGGTACTGGAAGGCGACCGGCACGGACAAGCCCATCCTGGCCTCTGGGTGCGGCCGGGAGAAGGTCGGCGTCAAGAA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2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AAGTATCCCAACGGCGCGCGGCCCAACAGGGCGGCCACGTCGGGGTACTGGAAGGCGACCGGCACGGACAAGCCCATCCTGGCCTCTGGGTGCGGCCGGGAGAAGGTCGGCGTCAAGAA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3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AAGTATCCCAACGGCGCGCGGCCCAACAGGGCGGCCACGTCGGGGTACTGGAAGGCGACCGGCACGGACAAGCCCATCCTGGCCTCTGGGTGCGGCCGGGAGAAGGTCGGCGTCAAGAA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4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AAGTATCCCAACGGCGCGCGGCCCAACAGGGCGGCCACGTCGGGGTACTGGAAGGCGACCGGCACGGACAAGCCCATCCTGGCCTCTGGGTGCGGCCGGGAGAAGGTCGGCGTCAAGAA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5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AAGTATCCCAACGGCGCGCGGCCCAACAGGGCGGCCACGTCGGGGTACTGGAAGGCGACCGGCACGGACAAGCCCATCCTGGCCTCTGGGTGCGGCCGGGAGAAGGTCGGCGTCAAGAA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6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AAGTATCCCAACGGCGCGCGGCCCAACAGGGCGGCCACGTCGGGGTACTGGAAGGCGACCGGCACGGACAAGCCCATCCTGGCCTCTGGGTGCGGCCGGGAGAAGGTCGGCGTCAAGAA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eastAsia="SimSun;Arial Unicode MS" w:cs="SimSun;Arial Unicode MS" w:ascii="SimSun;Arial Unicode MS" w:hAnsi="SimSun;Arial Unicode MS"/>
          <w:sz w:val="13"/>
          <w:szCs w:val="13"/>
        </w:rPr>
        <w:t xml:space="preserve">                     </w:t>
      </w:r>
      <w:r>
        <w:rPr>
          <w:rFonts w:cs="SimSun;Arial Unicode MS" w:ascii="SimSun;Arial Unicode MS" w:hAnsi="SimSun;Arial Unicode MS"/>
          <w:sz w:val="13"/>
          <w:szCs w:val="13"/>
        </w:rPr>
        <w:t>************************************************************************************************************************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DQ869679_NAM-2_    </w:t>
      </w:r>
      <w:r>
        <w:rPr>
          <w:rFonts w:cs="SimSun;Arial Unicode MS" w:ascii="SimSun;Arial Unicode MS" w:hAnsi="SimSun;Arial Unicode MS"/>
          <w:sz w:val="13"/>
          <w:szCs w:val="13"/>
        </w:rPr>
        <w:t xml:space="preserve">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NGCGCTCGTCTTCTACCGCGGGAAGCCGCCCAAGGGCCTCAAAACCAACTGGATCATGCACGAGTACCGCCTCACCGACGCGTCTAGCTCCGCCGCCACCAGCCGACCTCCGCCCGTGAC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1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NGCGCTCGTCTTCTACCGCGGGAAGCCGCCCAAGGGCCTCAAAACCAACTGGATCATGCACGAGTACCGCCTCACCGACGCGTCTAGCTCCGCCGCCACCAGCCGACCTCCGCCCGTGAC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2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NGCGCTCGTCTTCTACCGCGGGAAGCCGCCCAAGGGCCTCAAAACCAACTGGATCATGCACGAGTACCGCCTCACCGACGCGTCTAGCTCCGCCGCCACCAGCCGACCTCCGCCCGTGAC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3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GGCGCTCGTCTTCTACCGCGGGAAGCCGCCCAAGGGCCTCAAAACCAACTGGATCATGCACGAGTACCGCCTCACCGACGCGTCTAGCTCCGCCGCCACCAGCCGACCTCCGCCCGTGAC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4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NGCGCTCGTCTTCTACCGCGGGAAGCCGCCCAAGGGCCTCAAAACCAACTGGATCATGCACGAGTACCGCCTCACCGACGCGTCTAGCTCCGCCGCCACCAGCCGACCTCCGCCCGTGAC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5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NGCGCTCGTCTTCTACCGCGGGAAGCCGCCCAAGGGCCTCAAAACCAACTGGATCATGCACGAGTACCGCCTCACCGACGCGTCTAGCTCCGCCGCCACCAGCCGACCTCCGCCCGTGAC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6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NGCGCTCGTCTTCTACCGCGGGAAGCCGCCCAAGGGCCTCAAAACCAACTGGATCATGCACGAGTACCGCCTCACCGACGCGTCTAGCTCCGCCGCCACCAGCCGACCTCCGCCCGTGAC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eastAsia="SimSun;Arial Unicode MS" w:cs="SimSun;Arial Unicode MS" w:ascii="SimSun;Arial Unicode MS" w:hAnsi="SimSun;Arial Unicode MS"/>
          <w:sz w:val="13"/>
          <w:szCs w:val="13"/>
        </w:rPr>
        <w:t xml:space="preserve">                      </w:t>
      </w:r>
      <w:r>
        <w:rPr>
          <w:rFonts w:cs="SimSun;Arial Unicode MS" w:ascii="SimSun;Arial Unicode MS" w:hAnsi="SimSun;Arial Unicode MS"/>
          <w:sz w:val="13"/>
          <w:szCs w:val="13"/>
        </w:rPr>
        <w:t>***********************************************************************************************************************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 xml:space="preserve">DQ869679_NAM-2_    </w:t>
      </w:r>
      <w:r>
        <w:rPr>
          <w:rFonts w:cs="SimSun;Arial Unicode MS" w:ascii="SimSun;Arial Unicode MS" w:hAnsi="SimSun;Arial Unicode MS"/>
          <w:sz w:val="13"/>
          <w:szCs w:val="13"/>
        </w:rPr>
        <w:t xml:space="preserve">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GGAGGGAGCAGGGCTGCCTCTCTCAGG</w:t>
      </w:r>
      <w:r>
        <w:rPr>
          <w:rFonts w:cs="SimSun;Arial Unicode MS" w:ascii="SimSun;Arial Unicode MS" w:hAnsi="SimSun;Arial Unicode MS"/>
          <w:sz w:val="13"/>
          <w:szCs w:val="13"/>
        </w:rPr>
        <w:t>GTACGTGTCGACCGATCGCACGGTCAAGCAGTAACCGATCTCCGTATTTCAGTACTATATCGAGCTTAGGGTATTGTGGTTGATGAAGTTAA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1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GGAGGGAGCAGGGCTGCCTCTCTCAGG</w:t>
      </w:r>
      <w:r>
        <w:rPr>
          <w:rFonts w:cs="SimSun;Arial Unicode MS" w:ascii="SimSun;Arial Unicode MS" w:hAnsi="SimSun;Arial Unicode MS"/>
          <w:sz w:val="13"/>
          <w:szCs w:val="13"/>
        </w:rPr>
        <w:t>GTACGTGTCGACCGATCGCACGGTCAAGCAGTAACCGATCTCCGTATTT</w:t>
      </w:r>
      <w:r>
        <w:rPr>
          <w:rFonts w:cs="SimSun;Arial Unicode MS" w:ascii="SimSun;Arial Unicode MS" w:hAnsi="SimSun;Arial Unicode MS"/>
          <w:color w:val="FF0000"/>
          <w:sz w:val="13"/>
          <w:szCs w:val="13"/>
        </w:rPr>
        <w:t>A</w:t>
      </w:r>
      <w:r>
        <w:rPr>
          <w:rFonts w:cs="SimSun;Arial Unicode MS" w:ascii="SimSun;Arial Unicode MS" w:hAnsi="SimSun;Arial Unicode MS"/>
          <w:sz w:val="13"/>
          <w:szCs w:val="13"/>
        </w:rPr>
        <w:t>AGTACTATATCGAGCTTAGGGTATTGTGGTTGATGAAGTTAA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2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GGAGGGAGCAGGGCTGCCTCTCTCAGG</w:t>
      </w:r>
      <w:r>
        <w:rPr>
          <w:rFonts w:cs="SimSun;Arial Unicode MS" w:ascii="SimSun;Arial Unicode MS" w:hAnsi="SimSun;Arial Unicode MS"/>
          <w:sz w:val="13"/>
          <w:szCs w:val="13"/>
        </w:rPr>
        <w:t>GTACGTGTCGACCGATCGCACGGTCAAGCAGTAACCGATCTCCGTATTTCAGTACTATATCGAGCTTAGGGTATTGTGGTTGATGAAGTTAA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3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GGAGGGAGCAGGGCTGCCTCTCTCAGG</w:t>
      </w:r>
      <w:r>
        <w:rPr>
          <w:rFonts w:cs="SimSun;Arial Unicode MS" w:ascii="SimSun;Arial Unicode MS" w:hAnsi="SimSun;Arial Unicode MS"/>
          <w:sz w:val="13"/>
          <w:szCs w:val="13"/>
        </w:rPr>
        <w:t>GTACGTGTCGACCGATCGCACGGTCAAGCAGTAACCGATCTCCGTATTTCAGTACTATATCGAGCTTAGGGTATTGTGGTTGATGAAGTTAA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4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GGAGGGAGCAGGGCTGCCTCTCTCAGG</w:t>
      </w:r>
      <w:r>
        <w:rPr>
          <w:rFonts w:cs="SimSun;Arial Unicode MS" w:ascii="SimSun;Arial Unicode MS" w:hAnsi="SimSun;Arial Unicode MS"/>
          <w:sz w:val="13"/>
          <w:szCs w:val="13"/>
        </w:rPr>
        <w:t>GTACGTGTCGACCGATCGCACGGTCAAGCAGTAACCGATCTCCGTATTTCAGTACTATATCGAGCTTAGGGTATTGTGGTTGATGAAGTTAA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5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GGAGGGAGCAGGGCTGCCTCTCTCAGG</w:t>
      </w:r>
      <w:r>
        <w:rPr>
          <w:rFonts w:cs="SimSun;Arial Unicode MS" w:ascii="SimSun;Arial Unicode MS" w:hAnsi="SimSun;Arial Unicode MS"/>
          <w:sz w:val="13"/>
          <w:szCs w:val="13"/>
        </w:rPr>
        <w:t>GTACGTGTCGACCGATCGCACGGTCAAGCAGTAACCGATCTCCGTATTT</w:t>
      </w:r>
      <w:r>
        <w:rPr>
          <w:rFonts w:cs="SimSun;Arial Unicode MS" w:ascii="SimSun;Arial Unicode MS" w:hAnsi="SimSun;Arial Unicode MS"/>
          <w:color w:val="FF0000"/>
          <w:sz w:val="13"/>
          <w:szCs w:val="13"/>
        </w:rPr>
        <w:t>A</w:t>
      </w:r>
      <w:r>
        <w:rPr>
          <w:rFonts w:cs="SimSun;Arial Unicode MS" w:ascii="SimSun;Arial Unicode MS" w:hAnsi="SimSun;Arial Unicode MS"/>
          <w:sz w:val="13"/>
          <w:szCs w:val="13"/>
        </w:rPr>
        <w:t>AGTACTATATCGAGCTTAGGGTATTGTGGTTGATGAAGTTAA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6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GGAGGGAGCA</w:t>
      </w:r>
      <w:r>
        <w:rPr>
          <w:rFonts w:cs="SimSun;Arial Unicode MS" w:ascii="SimSun;Arial Unicode MS" w:hAnsi="SimSun;Arial Unicode MS"/>
          <w:color w:val="FF0000"/>
          <w:sz w:val="13"/>
          <w:szCs w:val="13"/>
          <w:highlight w:val="lightGray"/>
        </w:rPr>
        <w:t>A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GGCTGCCTCTCTCAGG</w:t>
      </w:r>
      <w:r>
        <w:rPr>
          <w:rFonts w:cs="SimSun;Arial Unicode MS" w:ascii="SimSun;Arial Unicode MS" w:hAnsi="SimSun;Arial Unicode MS"/>
          <w:sz w:val="13"/>
          <w:szCs w:val="13"/>
        </w:rPr>
        <w:t>GTACGTGTCGACCGATCGCACGGTCAAGCAGTAACCGATCTCCGTATTT</w:t>
      </w:r>
      <w:r>
        <w:rPr>
          <w:rFonts w:cs="SimSun;Arial Unicode MS" w:ascii="SimSun;Arial Unicode MS" w:hAnsi="SimSun;Arial Unicode MS"/>
          <w:color w:val="FF0000"/>
          <w:sz w:val="13"/>
          <w:szCs w:val="13"/>
        </w:rPr>
        <w:t>A</w:t>
      </w:r>
      <w:r>
        <w:rPr>
          <w:rFonts w:cs="SimSun;Arial Unicode MS" w:ascii="SimSun;Arial Unicode MS" w:hAnsi="SimSun;Arial Unicode MS"/>
          <w:sz w:val="13"/>
          <w:szCs w:val="13"/>
        </w:rPr>
        <w:t>AGTACTATATCGAGCTTAGGGTATTGTGGTTGATGAAGTTAA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eastAsia="SimSun;Arial Unicode MS" w:cs="SimSun;Arial Unicode MS" w:ascii="SimSun;Arial Unicode MS" w:hAnsi="SimSun;Arial Unicode MS"/>
          <w:sz w:val="13"/>
          <w:szCs w:val="13"/>
        </w:rPr>
        <w:t xml:space="preserve">                     </w:t>
      </w:r>
      <w:r>
        <w:rPr>
          <w:rFonts w:cs="SimSun;Arial Unicode MS" w:ascii="SimSun;Arial Unicode MS" w:hAnsi="SimSun;Arial Unicode MS"/>
          <w:sz w:val="13"/>
          <w:szCs w:val="13"/>
        </w:rPr>
        <w:t>*********** ***************************************************************** ******************************************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>DQ869679_NAM-2_    TTGGTGCACGTCGTCTCACCAG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TTGGATGACTGGGTGCTGTGCCGCATATACAAGAAGATCAACAAGGCCGCCGCCGCGGATCAGCAGAGGAGCATGGAGTGCGAGGACTCCGTGGAGGA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>Hap1                 TTGGTGCACGTCGTCTCACCAG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TTGGATGACTGGGTGCTGTGCCGCATATACAAGAAGATCAACAAGGCCGCCGCCGCGGATCAGCAGAGGAGCATGGAGTGCGAGGACTCCGTGGAGGA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>Hap2                 TTGGTGCACGTCGTCTCACCAG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TTGGATGACTGGGTGCTGTGCCGCATATACAAGAAGATCAACAAGGCCGCCGCCGCGGATCAGCAGAGGAGCATGGAGTGCGAGGACTCCGTGGAGGA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>Hap3                 TTGGTGCACGTCGTCTCACCAG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TTGGATGACTGGGTGCTGTGCCGCATATACAAGAAGATCAACAAGGCCGCCGCCGCGGATCAGCAGAGGAGCATGGAGTGCGAGGACTCCGTGGAGGA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>Hap4                 TTGGTGCACGTCGTCTCACCAG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TTGGATGACTGGGTGCTGTGCCGCATATACAAGAAGATCAACAAGGCCGCCGCCGCGGATCAGCAGAGGAGCATGGAGTGCGAGGACTCCGTGGAGGA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>Hap5                 TTGGTGCACGTCGTCTCACCAG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TTGGATGACTGGGTGCTGTGCCGCATATACAAGAAGATCAACAAGGCCGCCGCCGCGGATCAGCAGAGGAGCATGGAGTGCGAGGACTCCGTGGAGGA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>Hap6                 TTGGTGCACGTCGTCTCACCAG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TTGGATGACTGGGTGCTGTGCCGCATATACAAGAAGATCAACAAGGCCGCCGCCGCGGATCAGCAGAGGAGCATGGAGTGCGAGGACTCCGTGGAGGA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eastAsia="SimSun;Arial Unicode MS" w:cs="SimSun;Arial Unicode MS" w:ascii="SimSun;Arial Unicode MS" w:hAnsi="SimSun;Arial Unicode MS"/>
          <w:sz w:val="13"/>
          <w:szCs w:val="13"/>
        </w:rPr>
        <w:t xml:space="preserve">                     </w:t>
      </w:r>
      <w:r>
        <w:rPr>
          <w:rFonts w:cs="SimSun;Arial Unicode MS" w:ascii="SimSun;Arial Unicode MS" w:hAnsi="SimSun;Arial Unicode MS"/>
          <w:sz w:val="13"/>
          <w:szCs w:val="13"/>
        </w:rPr>
        <w:t>************************************************************************************************************************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 xml:space="preserve">DQ869679_NAM-2_    </w:t>
      </w:r>
      <w:r>
        <w:rPr>
          <w:rFonts w:cs="SimSun;Arial Unicode MS" w:ascii="SimSun;Arial Unicode MS" w:hAnsi="SimSun;Arial Unicode MS"/>
          <w:sz w:val="13"/>
          <w:szCs w:val="13"/>
        </w:rPr>
        <w:t xml:space="preserve">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GCCGTCACCGCATACCCGCCGTATGCCACAGCGTGCATGACCGGTGAAGGGGCGCACGGCAGCAACTACGCTTCACTGCTCCATCACCAGGACAGCCACGAGGACAACTTCCTGGACGG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1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GCCGTCACCGCATACCC</w:t>
      </w:r>
      <w:r>
        <w:rPr>
          <w:rFonts w:cs="SimSun;Arial Unicode MS" w:ascii="SimSun;Arial Unicode MS" w:hAnsi="SimSun;Arial Unicode MS"/>
          <w:color w:val="FF0000"/>
          <w:sz w:val="13"/>
          <w:szCs w:val="13"/>
          <w:highlight w:val="lightGray"/>
        </w:rPr>
        <w:t>T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CGTATGCCAC</w:t>
      </w:r>
      <w:r>
        <w:rPr>
          <w:rFonts w:cs="SimSun;Arial Unicode MS" w:ascii="SimSun;Arial Unicode MS" w:hAnsi="SimSun;Arial Unicode MS"/>
          <w:color w:val="FF0000"/>
          <w:sz w:val="13"/>
          <w:szCs w:val="13"/>
          <w:highlight w:val="lightGray"/>
        </w:rPr>
        <w:t>G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GCGTGCATGACCGGTGAAGGGGCGCACGGCAGCAACTACGCTTCACTGCTCCATCACCAGGACAGCCACGAGGACAACTTCCTGGACGG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2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GCCGTCACCGCATACCC</w:t>
      </w:r>
      <w:r>
        <w:rPr>
          <w:rFonts w:cs="SimSun;Arial Unicode MS" w:ascii="SimSun;Arial Unicode MS" w:hAnsi="SimSun;Arial Unicode MS"/>
          <w:color w:val="FF0000"/>
          <w:sz w:val="13"/>
          <w:szCs w:val="13"/>
          <w:highlight w:val="lightGray"/>
        </w:rPr>
        <w:t>T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CGTATGCCAC</w:t>
      </w:r>
      <w:r>
        <w:rPr>
          <w:rFonts w:cs="SimSun;Arial Unicode MS" w:ascii="SimSun;Arial Unicode MS" w:hAnsi="SimSun;Arial Unicode MS"/>
          <w:color w:val="FF0000"/>
          <w:sz w:val="13"/>
          <w:szCs w:val="13"/>
          <w:highlight w:val="lightGray"/>
        </w:rPr>
        <w:t>G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GCGTGCATGACCGGTGAAGGGGCGCACGGCAGCAACTACGCTTCACTGCTCCATCACCAGGACAGCCACGAGGACAACTTCCTGGACGG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3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GCCGTCACCGCATACCCGCCGTATGCCACAGCGTGCATGACCGGTGAAGGGGCGCACGGCAGCAACTACGCTTCACTGCTCCATCACCAGGACAGCCACGAGGACAACTTCCTGGACGG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4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GCCGTCACCGCATACCCGCCGTATGCCAC</w:t>
      </w:r>
      <w:r>
        <w:rPr>
          <w:rFonts w:cs="SimSun;Arial Unicode MS" w:ascii="SimSun;Arial Unicode MS" w:hAnsi="SimSun;Arial Unicode MS"/>
          <w:color w:val="FF0000"/>
          <w:sz w:val="13"/>
          <w:szCs w:val="13"/>
          <w:highlight w:val="lightGray"/>
        </w:rPr>
        <w:t>G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GCGTGCATGACCGGTGAAGGGGCGCACGGCAGCAACTACGCTTCACTGCTCCATCACCAGGACAGCCACGAGGACAACTTCCTGGACGG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5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GCCGTCACCGCATACCCGCCGTATGCCAC</w:t>
      </w:r>
      <w:r>
        <w:rPr>
          <w:rFonts w:cs="SimSun;Arial Unicode MS" w:ascii="SimSun;Arial Unicode MS" w:hAnsi="SimSun;Arial Unicode MS"/>
          <w:color w:val="FF0000"/>
          <w:sz w:val="13"/>
          <w:szCs w:val="13"/>
          <w:highlight w:val="lightGray"/>
        </w:rPr>
        <w:t>G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GCGTGCATGACCGGTGAAGGGGCGCACGGCAGCAACTACGCTTCACTGCTCCATCACCAGGACAGCCACGAGGACAACTTCCTGGACGG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6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</w:t>
      </w:r>
      <w:r>
        <w:rPr>
          <w:rFonts w:cs="SimSun;Arial Unicode MS" w:ascii="SimSun;Arial Unicode MS" w:hAnsi="SimSun;Arial Unicode MS"/>
          <w:color w:val="FF0000"/>
          <w:sz w:val="13"/>
          <w:szCs w:val="13"/>
          <w:highlight w:val="lightGray"/>
        </w:rPr>
        <w:t>A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CGTCACCGCATACCCGCCGTATGCCAC</w:t>
      </w:r>
      <w:r>
        <w:rPr>
          <w:rFonts w:cs="SimSun;Arial Unicode MS" w:ascii="SimSun;Arial Unicode MS" w:hAnsi="SimSun;Arial Unicode MS"/>
          <w:color w:val="FF0000"/>
          <w:sz w:val="13"/>
          <w:szCs w:val="13"/>
          <w:highlight w:val="lightGray"/>
        </w:rPr>
        <w:t>G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GCGTGCATGACCGGTGAAGGGGCGCACGGCAGCAACTACGCT</w:t>
      </w:r>
      <w:r>
        <w:rPr>
          <w:rFonts w:cs="SimSun;Arial Unicode MS" w:ascii="SimSun;Arial Unicode MS" w:hAnsi="SimSun;Arial Unicode MS"/>
          <w:color w:val="FF0000"/>
          <w:sz w:val="13"/>
          <w:szCs w:val="13"/>
          <w:highlight w:val="lightGray"/>
        </w:rPr>
        <w:t>G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ACTGCTCCATCACCAGGACAGCCACGAGGACAACTTCCTGGACGG</w:t>
      </w:r>
    </w:p>
    <w:p>
      <w:pPr>
        <w:pStyle w:val="Normal"/>
        <w:spacing w:lineRule="exact" w:line="220"/>
        <w:rPr/>
      </w:pPr>
      <w:r>
        <w:rPr>
          <w:rFonts w:eastAsia="SimSun;Arial Unicode MS" w:cs="SimSun;Arial Unicode MS" w:ascii="SimSun;Arial Unicode MS" w:hAnsi="SimSun;Arial Unicode MS"/>
          <w:sz w:val="13"/>
          <w:szCs w:val="13"/>
        </w:rPr>
        <w:t xml:space="preserve">    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* **************** *********** ****************************************** **********************************************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 xml:space="preserve">DQ869679_NAM-2_   </w:t>
      </w:r>
      <w:r>
        <w:rPr>
          <w:rFonts w:cs="SimSun;Arial Unicode MS" w:ascii="SimSun;Arial Unicode MS" w:hAnsi="SimSun;Arial Unicode MS"/>
          <w:sz w:val="13"/>
          <w:szCs w:val="13"/>
        </w:rPr>
        <w:t xml:space="preserve">  </w:t>
      </w:r>
      <w:r>
        <w:rPr>
          <w:rFonts w:cs="SimSun;Arial Unicode MS" w:ascii="SimSun;Arial Unicode MS" w:hAnsi="SimSun;Arial Unicode MS"/>
          <w:sz w:val="13"/>
          <w:szCs w:val="13"/>
        </w:rPr>
        <w:t xml:space="preserve">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CTGCTCACAGCAGAGGACGCCGGACTCTCGGCGGGCGCCACCTCGCTGAGCCACCTAGCCGCGGCGGCGAGGGGGAGCCCGGCTCCGACCAAACAGTTTCTCGCCCCGTCATCGTCAAC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1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CTGCTCACAGCAGAGGACGCCGGACTCTCGGCGGGCGCCACCTCGCTGAGCCACCTAGCCGCGGCGGCGAGGGGGAGCCCGGCTCCGACCAAACAGTTTCTCGCCCCGTCATCGTCAAC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2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CTGCTCACAGCAGAGGACGCCGGACTCTCGGCGGGCGCCACCTCGCTGAGCCACCTAGCCGCGGCGGCGAGGGGGAGCCCGGCTCCGACCAAACAGTTTCTCGCCCCGTCATCGTCAAC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3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CTGCTCACAGCAGAGGACGCCGGACTCTCGGCGGGCGCCACCTCGCTGAGCCACCTAGCCGCGGCGGCGAGGGGGAGCCCGGCTCCGACCAAACAGTTTCTCGCCCCGTCATCGTCAAC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4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CTGCTCACAGCAGAGGACGCCGGACTCTCGGCGGGCGCCACCTCGCTGAGCCACCTAGCCGCGGCGGCGAGGGGGAGCCCGGCTCCGACCAAACAGTTTCTCGCCCCGTCATCGTCAAC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5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CTGCTCACAGCAGAGGACGCCGGACTCTCGGCGGGCGCCACCTCGCTGAGCCACCTAGCCGCGGCGGCGAGGGGGAGCCCGGCTCCGACCAAACAGTTTCTCGCCCCGTCATCGTCAAC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6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CTGCTCACAGCAGAGGACGCCGGACTCTCGGCGGGCGCCACCTCGCTGAGCCACCTAGCCGCGGCGGCGAGGGGGAGCCCGGCTCCGACCAAACAGTTTCTCGCCCCGTCATCGTCAAC</w:t>
      </w:r>
    </w:p>
    <w:p>
      <w:pPr>
        <w:pStyle w:val="Normal"/>
        <w:spacing w:lineRule="exact" w:line="220"/>
        <w:rPr/>
      </w:pPr>
      <w:r>
        <w:rPr>
          <w:rFonts w:eastAsia="SimSun;Arial Unicode MS" w:cs="SimSun;Arial Unicode MS" w:ascii="SimSun;Arial Unicode MS" w:hAnsi="SimSun;Arial Unicode MS"/>
          <w:sz w:val="13"/>
          <w:szCs w:val="13"/>
        </w:rPr>
        <w:t xml:space="preserve">    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************************************************************************************************************************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 xml:space="preserve">DQ869679_NAM-2_    </w:t>
      </w:r>
      <w:r>
        <w:rPr>
          <w:rFonts w:cs="SimSun;Arial Unicode MS" w:ascii="SimSun;Arial Unicode MS" w:hAnsi="SimSun;Arial Unicode MS"/>
          <w:sz w:val="13"/>
          <w:szCs w:val="13"/>
        </w:rPr>
        <w:t xml:space="preserve">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CAATTCAACTGGCTCGATGCGTCAACCGTTGGCATCCTCCCACATGCAAGGAATTTTCCTGGGTTTAACAGGAGCAGAAACGTCGGAAATATGTCGCTGTCATCGACGGCCGACATGGC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1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CAATTCAACTGGCTCGATGCGTCAACCGTTGGCATCCTCCCACATGCAAGGAATTTTCCTGGGTTTAACAGGAGCAGAAACGTCGGAAATATGTCGCTGTCATCGACGGCCGACATGGC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2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CAATTCAACTGGCTCGATGCGTCAACCGTTGGCATCCTCCCACATGCAAGGAATTTTCCTGGGTTTAACAGGAGCAGAAACGTCGGAAATATGTCGCTGTCATCGACGGCCGACATGGC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3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CAATTCAACTGGCTCGATGCGTCAACCGTTGGCATCCTCCCACATGCAAGGAATTTTCCTGGGTTTAACAGGAGCAGAAACGTCGGAAATATGTCGCTGTCATCGACGGCCGACATGGC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4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CAATTCAACTGGCTCGATGCGTCAACCGTTGGCATCCTCCCACATGCAAGGAATTTTCCTGGGTTTAACAGGAGCAGAAACGTCGGAAATATGTCGCTGTCATCGACGGCCGACATGGC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5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CAATTCAACTGGCTCGATGCGTCAACCGTTGGCATCCTCCCACATGCAAGGAATTTTCCTGGGTTTAACAGGAGCAGAAACGTCGGAAATATGTCGCTGTCATCGACGGCCGACATGGC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6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CAATTCAACTGGCTCGATGCGTCAACCGTTGGCATCCTCCCACATGCAAGGAATTTTCCTGGGTTTAACAGGAGCAGAAACGTCGGA</w:t>
      </w:r>
      <w:r>
        <w:rPr>
          <w:rFonts w:cs="SimSun;Arial Unicode MS" w:ascii="SimSun;Arial Unicode MS" w:hAnsi="SimSun;Arial Unicode MS"/>
          <w:color w:val="FF0000"/>
          <w:sz w:val="13"/>
          <w:szCs w:val="13"/>
          <w:highlight w:val="lightGray"/>
        </w:rPr>
        <w:t>T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ATATGTCGCTGTCATCGACGGCCGACATGGC</w:t>
      </w:r>
    </w:p>
    <w:p>
      <w:pPr>
        <w:pStyle w:val="Normal"/>
        <w:spacing w:lineRule="exact" w:line="220"/>
        <w:rPr/>
      </w:pPr>
      <w:r>
        <w:rPr>
          <w:rFonts w:eastAsia="SimSun;Arial Unicode MS" w:cs="SimSun;Arial Unicode MS" w:ascii="SimSun;Arial Unicode MS" w:hAnsi="SimSun;Arial Unicode MS"/>
          <w:sz w:val="13"/>
          <w:szCs w:val="13"/>
        </w:rPr>
        <w:t xml:space="preserve">    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**************************************************************************************** *******************************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 xml:space="preserve">DQ869679_NAM-2_   </w:t>
      </w:r>
      <w:r>
        <w:rPr>
          <w:rFonts w:cs="SimSun;Arial Unicode MS" w:ascii="SimSun;Arial Unicode MS" w:hAnsi="SimSun;Arial Unicode MS"/>
          <w:sz w:val="13"/>
          <w:szCs w:val="13"/>
        </w:rPr>
        <w:t xml:space="preserve">  </w:t>
      </w:r>
      <w:r>
        <w:rPr>
          <w:rFonts w:cs="SimSun;Arial Unicode MS" w:ascii="SimSun;Arial Unicode MS" w:hAnsi="SimSun;Arial Unicode MS"/>
          <w:sz w:val="13"/>
          <w:szCs w:val="13"/>
        </w:rPr>
        <w:t xml:space="preserve">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TGGCGCGGGAACCTGCGCGGTGGACAACGGTGGAGGCAATGCGATGAACGTCATGCCTCCATTTATGAATCATCTCCCCGTGCAAGATGGGACCTACCATCAACAGCATGTCATCCTCGG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1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TGGCGCGGGAACCTGCGCGGTGGACAACGGTGGAGGCAATGCGATGAACGTCATGCCTCCATTTATGAATCATCTCCCCGTGCAAGATGGGACCTACCATCAACAGCATGTCATCCTCGG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2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TGGCGCGGGAACCTGCGCGGTGGACAACGGTGGAGGCAATGCGATGAACGTCATGCCTCCATTTATGAATCATCTCCCCGTGCAAGATGGGACCTACCATCAACAGCATGTCATCCTCGG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3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TGGCGCGGGAACCTGCGCGGTGGACAACGGTGGAGGCAATGCGATGAACGTCATGCCTCCATTTATGAATCATCTCCCCGTGCAAGATGGGACCTACCATCAACAGCATGTCATCCTCGG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4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TGGCGCGGGAACCTGCGCGGTGGACAACGGTGGAGGCAATGCGATGAACGTCATGCCTCCATTTATGAATCATCTCCCCGTGCAAGATGGGACCTACCATCAACAGCATGTCATCCTCGG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5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TGGCGCGGGAACCTGCGCGGTGGACAACGGTGGAGGCAATGCGATGAACGTCATGCCTCCATTTATGAATCATCTCCCCGTGCAAGATGGGACCTACCATCAACAGCATGTCATCCTCGG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6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TGGCGCGGGAACCTGCGCGGTGGACAACGGTGGAGGCAATGCGATGAACGTCATGCCTCCATTTATGAATCATCTCCCCGTGCAAGATGGGACCTACCATCAACAGCATGTCATCCTCGG</w:t>
      </w:r>
    </w:p>
    <w:p>
      <w:pPr>
        <w:pStyle w:val="Normal"/>
        <w:spacing w:lineRule="exact" w:line="220"/>
        <w:rPr/>
      </w:pPr>
      <w:r>
        <w:rPr>
          <w:rFonts w:eastAsia="SimSun;Arial Unicode MS" w:cs="SimSun;Arial Unicode MS" w:ascii="SimSun;Arial Unicode MS" w:hAnsi="SimSun;Arial Unicode MS"/>
          <w:sz w:val="13"/>
          <w:szCs w:val="13"/>
        </w:rPr>
        <w:t xml:space="preserve">    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************************************************************************************************************************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 xml:space="preserve">DQ869679_NAM-2_  </w:t>
      </w:r>
      <w:r>
        <w:rPr>
          <w:rFonts w:cs="SimSun;Arial Unicode MS" w:ascii="SimSun;Arial Unicode MS" w:hAnsi="SimSun;Arial Unicode MS"/>
          <w:sz w:val="13"/>
          <w:szCs w:val="13"/>
        </w:rPr>
        <w:t xml:space="preserve">  </w:t>
      </w:r>
      <w:r>
        <w:rPr>
          <w:rFonts w:cs="SimSun;Arial Unicode MS" w:ascii="SimSun;Arial Unicode MS" w:hAnsi="SimSun;Arial Unicode MS"/>
          <w:sz w:val="13"/>
          <w:szCs w:val="13"/>
        </w:rPr>
        <w:t xml:space="preserve">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GCCCCGCTCGCGCCAGAAGCCACCGGAGCCGCCGCCTCTGCCTTCCAGCATCCCGTTCAAATATCCGGCGTGAACTGGAATCCCTGA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1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GCCCCGCTCGCGCCAGAAGCCACCGGAGCCGCCGCCTCTGCCTTCCAGCATCCCGTTCAAATATCCGGCGTGAACTGGAATCCCTGA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2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GCCCCGCTCGCGCCAGAAGCCACCGGAGCCGCCGCCTCTGCCTTCCAGCATCCCGTTCAAATATCCGGCGTGAACTGGAATCCCTGA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3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GCCCCGCTCGCGCCAGAAGCCACCGGAGCCGCCGCCTCTGCCTTCCAGCATCCCGTTCAAATATCCGGCGTGAACTGGAATCCCTGA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4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GCCCCGCTCGCGCCAGAAGCCACCGGAGCCGCCGCCTCTGCCTTCCAGCATCCCGTTCAAATATCCGGCGTGAACTGGAATCCCTGA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5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GCCCCGCTCGCGCCAGAAGCCACCGGAGCCGCCGCCTCTGCCTTCCAGCATCCCGTTCAAATATCCGGCGTGAACTGGAATCCCTGA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6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GCCCCGCTCGCGCCAGAAGCCACCGGAGCCGCCGCCTCTGCCTTCCAGCATCCCGTTCAAATATCCGGCGTGAACTGGAATCCCTGA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eastAsia="SimSun;Arial Unicode MS" w:cs="SimSun;Arial Unicode MS" w:ascii="SimSun;Arial Unicode MS" w:hAnsi="SimSun;Arial Unicode MS"/>
          <w:sz w:val="13"/>
          <w:szCs w:val="13"/>
        </w:rPr>
        <w:t xml:space="preserve">    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****************************************************************************************</w:t>
      </w:r>
    </w:p>
    <w:p>
      <w:pPr>
        <w:pStyle w:val="Normal"/>
        <w:spacing w:before="0" w:after="20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pacing w:lineRule="auto" w:line="415" w:before="260" w:after="260"/>
      <w:jc w:val="both"/>
      <w:outlineLvl w:val="1"/>
    </w:pPr>
    <w:rPr>
      <w:rFonts w:ascii="Arial" w:hAnsi="Arial" w:eastAsia="SimHei;Arial Unicode MS" w:cs="Arial"/>
      <w:b/>
      <w:bCs/>
      <w:kern w:val="2"/>
      <w:sz w:val="32"/>
      <w:szCs w:val="32"/>
      <w:lang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2Char">
    <w:name w:val="Heading 2 Char"/>
    <w:basedOn w:val="DefaultParagraphFont"/>
    <w:qFormat/>
    <w:rPr>
      <w:rFonts w:ascii="Arial" w:hAnsi="Arial" w:eastAsia="SimHei;Arial Unicode MS" w:cs="Arial"/>
      <w:b/>
      <w:bCs/>
      <w:kern w:val="2"/>
      <w:sz w:val="32"/>
      <w:szCs w:val="3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2T11:06:00Z</dcterms:created>
  <dc:creator>Garinggo, Sheila</dc:creator>
  <dc:description/>
  <cp:keywords/>
  <dc:language>en-US</dc:language>
  <cp:lastModifiedBy>Garinggo, Sheila</cp:lastModifiedBy>
  <dcterms:modified xsi:type="dcterms:W3CDTF">2013-03-02T11:06:00Z</dcterms:modified>
  <cp:revision>2</cp:revision>
  <dc:subject/>
  <dc:title/>
</cp:coreProperties>
</file>